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5D4" w:rsidRPr="00C57DBC" w:rsidRDefault="00C57DBC" w:rsidP="00C57DB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0718A3">
        <w:rPr>
          <w:rFonts w:ascii="Times New Roman" w:hAnsi="Times New Roman" w:cs="Times New Roman"/>
          <w:sz w:val="24"/>
          <w:szCs w:val="24"/>
        </w:rPr>
        <w:t>.</w:t>
      </w:r>
      <w:r w:rsidRPr="00F6345B">
        <w:rPr>
          <w:rFonts w:ascii="Times New Roman" w:hAnsi="Times New Roman" w:cs="Times New Roman"/>
          <w:sz w:val="24"/>
          <w:szCs w:val="24"/>
        </w:rPr>
        <w:t xml:space="preserve"> Differential expression genes of </w:t>
      </w:r>
      <w:r w:rsidRPr="00C57DBC">
        <w:rPr>
          <w:rFonts w:ascii="Times New Roman" w:hAnsi="Times New Roman" w:cs="Times New Roman"/>
          <w:sz w:val="24"/>
          <w:szCs w:val="24"/>
        </w:rPr>
        <w:t>lung squamous cell carcinoma</w:t>
      </w:r>
      <w:r w:rsidRPr="00F6345B">
        <w:rPr>
          <w:rFonts w:ascii="Times New Roman" w:hAnsi="Times New Roman" w:cs="Times New Roman"/>
          <w:sz w:val="24"/>
          <w:szCs w:val="24"/>
        </w:rPr>
        <w:t xml:space="preserve"> in TCGA database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C57DBC" w:rsidRPr="00C57DBC" w:rsidTr="00C57DBC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C57D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C57D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C57DB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bookmarkStart w:id="0" w:name="_GoBack" w:colFirst="0" w:colLast="0"/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E+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96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6E-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E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2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E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5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E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E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2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5E-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8E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3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E-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26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E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CNJ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5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6E-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E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E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65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4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E-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E-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E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5E-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E-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GF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10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7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E-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0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4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6E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E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E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4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3E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9E-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1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3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49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51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7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OM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SHC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59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CNJ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OS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53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1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7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F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+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10E-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9E-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83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0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1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M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8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8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C57DBC" w:rsidRPr="00C57DBC" w:rsidTr="00C57DBC">
        <w:trPr>
          <w:trHeight w:val="283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0134E6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4E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1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E-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57DBC" w:rsidRPr="00C57DBC" w:rsidRDefault="00C57DBC" w:rsidP="00C57D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D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bookmarkEnd w:id="0"/>
    </w:tbl>
    <w:p w:rsidR="00C57DBC" w:rsidRDefault="00C57DBC"/>
    <w:sectPr w:rsidR="00C57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A88"/>
    <w:rsid w:val="000134E6"/>
    <w:rsid w:val="000718A3"/>
    <w:rsid w:val="002935D4"/>
    <w:rsid w:val="006175BB"/>
    <w:rsid w:val="00C10B9F"/>
    <w:rsid w:val="00C57DBC"/>
    <w:rsid w:val="00D5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4CE25-17CF-4986-9DAB-DE22B6185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1-11T07:18:00Z</dcterms:created>
  <dcterms:modified xsi:type="dcterms:W3CDTF">2021-01-25T13:04:00Z</dcterms:modified>
</cp:coreProperties>
</file>